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DBD706" w14:textId="1C3D1EB4" w:rsidR="00061608" w:rsidRPr="007178F1" w:rsidRDefault="00061608" w:rsidP="00061608">
      <w:pPr>
        <w:pStyle w:val="Heading2"/>
        <w:spacing w:after="120"/>
        <w:rPr>
          <w:rFonts w:ascii="Times New Roman" w:hAnsi="Times New Roman" w:cs="Times New Roman"/>
          <w:b/>
          <w:color w:val="auto"/>
          <w:sz w:val="24"/>
        </w:rPr>
      </w:pPr>
      <w:r>
        <w:rPr>
          <w:rFonts w:ascii="Times New Roman" w:hAnsi="Times New Roman" w:cs="Times New Roman"/>
          <w:b/>
          <w:color w:val="auto"/>
          <w:sz w:val="24"/>
        </w:rPr>
        <w:t>S</w:t>
      </w:r>
      <w:r w:rsidR="0005766F">
        <w:rPr>
          <w:rFonts w:ascii="Times New Roman" w:hAnsi="Times New Roman" w:cs="Times New Roman"/>
          <w:b/>
          <w:color w:val="auto"/>
          <w:sz w:val="24"/>
        </w:rPr>
        <w:t>3</w:t>
      </w:r>
      <w:bookmarkStart w:id="0" w:name="_GoBack"/>
      <w:bookmarkEnd w:id="0"/>
      <w:r>
        <w:rPr>
          <w:rFonts w:ascii="Times New Roman" w:hAnsi="Times New Roman" w:cs="Times New Roman"/>
          <w:b/>
          <w:color w:val="auto"/>
          <w:sz w:val="24"/>
        </w:rPr>
        <w:t xml:space="preserve"> </w:t>
      </w:r>
      <w:r w:rsidRPr="007178F1">
        <w:rPr>
          <w:rFonts w:ascii="Times New Roman" w:hAnsi="Times New Roman" w:cs="Times New Roman"/>
          <w:b/>
          <w:color w:val="auto"/>
          <w:sz w:val="24"/>
        </w:rPr>
        <w:t xml:space="preserve">Appendix: Excel study data extraction imported into </w:t>
      </w:r>
      <w:proofErr w:type="spellStart"/>
      <w:r w:rsidRPr="007178F1">
        <w:rPr>
          <w:rFonts w:ascii="Times New Roman" w:hAnsi="Times New Roman" w:cs="Times New Roman"/>
          <w:b/>
          <w:color w:val="auto"/>
          <w:sz w:val="24"/>
        </w:rPr>
        <w:t>Nvivo</w:t>
      </w:r>
      <w:proofErr w:type="spellEnd"/>
      <w:r w:rsidRPr="007178F1">
        <w:rPr>
          <w:rFonts w:ascii="Times New Roman" w:hAnsi="Times New Roman" w:cs="Times New Roman"/>
          <w:b/>
          <w:color w:val="auto"/>
          <w:sz w:val="24"/>
        </w:rPr>
        <w:t xml:space="preserve"> as </w:t>
      </w:r>
      <w:r>
        <w:rPr>
          <w:rFonts w:ascii="Times New Roman" w:hAnsi="Times New Roman" w:cs="Times New Roman"/>
          <w:b/>
          <w:color w:val="auto"/>
          <w:sz w:val="24"/>
        </w:rPr>
        <w:t>file</w:t>
      </w:r>
      <w:r w:rsidRPr="007178F1">
        <w:rPr>
          <w:rFonts w:ascii="Times New Roman" w:hAnsi="Times New Roman" w:cs="Times New Roman"/>
          <w:b/>
          <w:color w:val="auto"/>
          <w:sz w:val="24"/>
        </w:rPr>
        <w:t xml:space="preserve"> attributes</w:t>
      </w:r>
    </w:p>
    <w:tbl>
      <w:tblPr>
        <w:tblW w:w="9223" w:type="dxa"/>
        <w:tblLook w:val="04A0" w:firstRow="1" w:lastRow="0" w:firstColumn="1" w:lastColumn="0" w:noHBand="0" w:noVBand="1"/>
      </w:tblPr>
      <w:tblGrid>
        <w:gridCol w:w="1985"/>
        <w:gridCol w:w="7087"/>
        <w:gridCol w:w="151"/>
      </w:tblGrid>
      <w:tr w:rsidR="00061608" w:rsidRPr="009F25ED" w14:paraId="30165429" w14:textId="77777777" w:rsidTr="00FF6B43">
        <w:trPr>
          <w:gridAfter w:val="1"/>
          <w:wAfter w:w="151" w:type="dxa"/>
          <w:trHeight w:val="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</w:tcPr>
          <w:p w14:paraId="6AD50341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BFBFBF"/>
            <w:hideMark/>
          </w:tcPr>
          <w:p w14:paraId="08EABB0B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GB" w:eastAsia="zh-CN"/>
              </w:rPr>
            </w:pPr>
          </w:p>
        </w:tc>
      </w:tr>
      <w:tr w:rsidR="00061608" w:rsidRPr="009F25ED" w14:paraId="19770D99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63A78774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Study ID / Inclusion details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D044FD3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ssoc refs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zh-CN"/>
              </w:rPr>
              <w:t xml:space="preserve">(red if in this 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zh-CN"/>
              </w:rPr>
              <w:t>review)*</w:t>
            </w:r>
            <w:proofErr w:type="gramEnd"/>
          </w:p>
        </w:tc>
      </w:tr>
      <w:tr w:rsidR="00061608" w:rsidRPr="009F25ED" w14:paraId="0C648429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0751660D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8C4AE6D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Title*</w:t>
            </w:r>
          </w:p>
        </w:tc>
      </w:tr>
      <w:tr w:rsidR="00061608" w:rsidRPr="009F25ED" w14:paraId="26EB29EC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072ED657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2AE178FC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Author names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zh-CN"/>
              </w:rPr>
              <w:t xml:space="preserve"> (red similar 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zh-CN"/>
              </w:rPr>
              <w:t>authors)*</w:t>
            </w:r>
            <w:proofErr w:type="gramEnd"/>
          </w:p>
        </w:tc>
      </w:tr>
      <w:tr w:rsidR="00061608" w:rsidRPr="009F25ED" w14:paraId="0677AF84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26B41C6D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66B34555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Study name*</w:t>
            </w:r>
          </w:p>
        </w:tc>
      </w:tr>
      <w:tr w:rsidR="00061608" w:rsidRPr="009F25ED" w14:paraId="2533D749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38950211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477D18F9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Is this same study as other included reference? (y/n/u/</w:t>
            </w:r>
            <w:proofErr w:type="spellStart"/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na</w:t>
            </w:r>
            <w:proofErr w:type="spell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48CDF947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50D6C24B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9E8889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If yes, are participants the same? (y/n/u/</w:t>
            </w:r>
            <w:proofErr w:type="spell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na</w:t>
            </w:r>
            <w:proofErr w:type="spell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/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p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6A538AF6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20E0F781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183DA1D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If yes, what is the Primary study ID for this reference (specify or </w:t>
            </w:r>
            <w:proofErr w:type="spellStart"/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na</w:t>
            </w:r>
            <w:proofErr w:type="spell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)*</w:t>
            </w:r>
            <w:proofErr w:type="gramEnd"/>
          </w:p>
        </w:tc>
      </w:tr>
      <w:tr w:rsidR="00061608" w:rsidRPr="009F25ED" w14:paraId="4A6B5DAE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2206E619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7DB601A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Is this study; primary; associated ref; or other^</w:t>
            </w:r>
          </w:p>
        </w:tc>
      </w:tr>
      <w:tr w:rsidR="00061608" w:rsidRPr="009F25ED" w14:paraId="0F3754DF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</w:tcPr>
          <w:p w14:paraId="13F5C497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D9D9D9"/>
            <w:hideMark/>
          </w:tcPr>
          <w:p w14:paraId="5683894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Comments (if other)</w:t>
            </w:r>
          </w:p>
        </w:tc>
      </w:tr>
      <w:tr w:rsidR="00061608" w:rsidRPr="009F25ED" w14:paraId="30DBBEE4" w14:textId="77777777" w:rsidTr="00FF6B43">
        <w:trPr>
          <w:gridAfter w:val="1"/>
          <w:wAfter w:w="151" w:type="dxa"/>
          <w:trHeight w:val="17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8497B0"/>
          </w:tcPr>
          <w:p w14:paraId="58BFB931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8497B0"/>
            <w:hideMark/>
          </w:tcPr>
          <w:p w14:paraId="4E305FE5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GB" w:eastAsia="zh-CN"/>
              </w:rPr>
            </w:pPr>
          </w:p>
        </w:tc>
      </w:tr>
      <w:tr w:rsidR="00061608" w:rsidRPr="009F25ED" w14:paraId="21185F88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</w:tcPr>
          <w:p w14:paraId="7936FD7A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1. Data extraction and author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hideMark/>
          </w:tcPr>
          <w:p w14:paraId="4DA72A8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Date data extraction completed (dd/mm/</w:t>
            </w:r>
            <w:proofErr w:type="spellStart"/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yyyy</w:t>
            </w:r>
            <w:proofErr w:type="spell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)*</w:t>
            </w:r>
            <w:proofErr w:type="gramEnd"/>
          </w:p>
        </w:tc>
      </w:tr>
      <w:tr w:rsidR="00061608" w:rsidRPr="009F25ED" w14:paraId="6CAB0A2F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</w:tcPr>
          <w:p w14:paraId="3F15A4FF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hideMark/>
          </w:tcPr>
          <w:p w14:paraId="3C679424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Initials of person/s extracting data*</w:t>
            </w:r>
          </w:p>
        </w:tc>
      </w:tr>
      <w:tr w:rsidR="00061608" w:rsidRPr="009F25ED" w14:paraId="3B6A25CE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</w:tcPr>
          <w:p w14:paraId="78B2967F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hideMark/>
          </w:tcPr>
          <w:p w14:paraId="764475DA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DE agreed date</w:t>
            </w:r>
          </w:p>
        </w:tc>
      </w:tr>
      <w:tr w:rsidR="00061608" w:rsidRPr="009F25ED" w14:paraId="1E0CA1CB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</w:tcPr>
          <w:p w14:paraId="7239222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hideMark/>
          </w:tcPr>
          <w:p w14:paraId="14E13074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Author contact details [email]*</w:t>
            </w:r>
          </w:p>
        </w:tc>
      </w:tr>
      <w:tr w:rsidR="00061608" w:rsidRPr="009F25ED" w14:paraId="161F13EE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</w:tcPr>
          <w:p w14:paraId="65A79F71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hideMark/>
          </w:tcPr>
          <w:p w14:paraId="6A9CA2D1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Study funding source [if specified, or ‘not specified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’]*</w:t>
            </w:r>
            <w:proofErr w:type="gramEnd"/>
          </w:p>
        </w:tc>
      </w:tr>
      <w:tr w:rsidR="00061608" w:rsidRPr="009F25ED" w14:paraId="612CAEC0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</w:tcPr>
          <w:p w14:paraId="414C496F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ACB9CA"/>
            <w:hideMark/>
          </w:tcPr>
          <w:p w14:paraId="26A9F51A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Risk of Possible conflicts of 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interest </w:t>
            </w:r>
            <w:r w:rsidRPr="009F25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 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[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authors] (H/L/U)*^</w:t>
            </w:r>
          </w:p>
        </w:tc>
      </w:tr>
      <w:tr w:rsidR="00061608" w:rsidRPr="009F25ED" w14:paraId="16AFB595" w14:textId="77777777" w:rsidTr="00FF6B43">
        <w:trPr>
          <w:gridAfter w:val="1"/>
          <w:wAfter w:w="151" w:type="dxa"/>
          <w:trHeight w:val="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</w:tcPr>
          <w:p w14:paraId="0A38E075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548235"/>
            <w:hideMark/>
          </w:tcPr>
          <w:p w14:paraId="4307A0C6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GB" w:eastAsia="zh-CN"/>
              </w:rPr>
            </w:pPr>
          </w:p>
        </w:tc>
      </w:tr>
      <w:tr w:rsidR="00061608" w:rsidRPr="009F25ED" w14:paraId="16627B3C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6DD5CCF3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2. Sample characteristics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3E246C7B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Setting: country [describe]*^</w:t>
            </w:r>
          </w:p>
        </w:tc>
      </w:tr>
      <w:tr w:rsidR="00061608" w:rsidRPr="009F25ED" w14:paraId="271DA913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5B1E6A63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38E43DA5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Country if other</w:t>
            </w:r>
          </w:p>
        </w:tc>
      </w:tr>
      <w:tr w:rsidR="00061608" w:rsidRPr="009F25ED" w14:paraId="6AAFC62D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37EC1857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776EA4A8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Setting: Description of location and social context*</w:t>
            </w:r>
          </w:p>
        </w:tc>
      </w:tr>
      <w:tr w:rsidR="00061608" w:rsidRPr="009F25ED" w14:paraId="16F9F90C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7452A401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216ABDA4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Setting: Start and end dates of study (or ‘not specified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’)*</w:t>
            </w:r>
            <w:proofErr w:type="gramEnd"/>
          </w:p>
        </w:tc>
      </w:tr>
      <w:tr w:rsidR="00061608" w:rsidRPr="009F25ED" w14:paraId="1BE97435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0ED40B3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77C000B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Inclusion criteria [copy if specified or ‘not specified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’]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?</w:t>
            </w:r>
          </w:p>
        </w:tc>
      </w:tr>
      <w:tr w:rsidR="00061608" w:rsidRPr="009F25ED" w14:paraId="0E46EC27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661BE068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567CD6BD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Exclusion criteria [copy if specified or ‘not specified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’]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?</w:t>
            </w:r>
          </w:p>
        </w:tc>
      </w:tr>
      <w:tr w:rsidR="00061608" w:rsidRPr="009F25ED" w14:paraId="14D2B490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51DE3F53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563044F8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Equity pointer: 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Could  disadvantaged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 populations have been excluded from the study?(y/n/u) ^ (From ROB in scoping study)</w:t>
            </w:r>
          </w:p>
        </w:tc>
      </w:tr>
      <w:tr w:rsidR="00061608" w:rsidRPr="009F25ED" w14:paraId="17907225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7265C350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4502CD72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Equity pointer comments</w:t>
            </w:r>
          </w:p>
        </w:tc>
      </w:tr>
      <w:tr w:rsidR="00061608" w:rsidRPr="009F25ED" w14:paraId="4A5E67A2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1B77C637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5CFBFE7A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Brief description of how participants were recruited*</w:t>
            </w:r>
          </w:p>
        </w:tc>
      </w:tr>
      <w:tr w:rsidR="00061608" w:rsidRPr="009F25ED" w14:paraId="3A1A1AFB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22BA9F79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6C84B4D4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Total number approached [if known or ‘not specified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’]*</w:t>
            </w:r>
            <w:proofErr w:type="gramEnd"/>
          </w:p>
        </w:tc>
      </w:tr>
      <w:tr w:rsidR="00061608" w:rsidRPr="009F25ED" w14:paraId="7DAEAD0E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1689F3AA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45558A7D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Total number included [if known and by intervention group if appropriate or ‘not specified’] [participation rate=12/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11]*</w:t>
            </w:r>
            <w:proofErr w:type="gramEnd"/>
          </w:p>
        </w:tc>
      </w:tr>
      <w:tr w:rsidR="00061608" w:rsidRPr="009F25ED" w14:paraId="12FBF405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3131F583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64A46D24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Number parents for synthesis*</w:t>
            </w:r>
          </w:p>
        </w:tc>
      </w:tr>
      <w:tr w:rsidR="00061608" w:rsidRPr="009F25ED" w14:paraId="4542873A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66CD138B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6473B062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Number of withdrawals/dropouts and reasons (if specified, and any characteristics of those dropping 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out)*</w:t>
            </w:r>
            <w:proofErr w:type="gramEnd"/>
          </w:p>
        </w:tc>
      </w:tr>
      <w:tr w:rsidR="00061608" w:rsidRPr="009F25ED" w14:paraId="6256881D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244A9DE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5D996F7A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Specify stage of parenting or age of children are included, or 'not specified'*</w:t>
            </w:r>
          </w:p>
        </w:tc>
      </w:tr>
      <w:tr w:rsidR="00061608" w:rsidRPr="009F25ED" w14:paraId="0C9BD0B4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2CB0B6D9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12637568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Does this study involve parents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zh-CN"/>
              </w:rPr>
              <w:t xml:space="preserve">Before pregnancy (e.g. pre-pregnancy/family planning/preconception clinics)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(y/n/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u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3344B054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50A24C87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7D5EA74A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Does this study involve 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parents 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zh-CN"/>
              </w:rPr>
              <w:t>During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zh-CN"/>
              </w:rPr>
              <w:t xml:space="preserve"> pregnancy and up to 6 weeks postpartum (y/n/u)*^</w:t>
            </w:r>
          </w:p>
        </w:tc>
      </w:tr>
      <w:tr w:rsidR="00061608" w:rsidRPr="009F25ED" w14:paraId="5D2EC9E7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6D2D5676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7F5AE5CC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Does this study involve parents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zh-CN"/>
              </w:rPr>
              <w:t>After 6 weeks postpartum up to 1 year of age (y/n/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zh-CN"/>
              </w:rPr>
              <w:t>u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7C1F87E5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67049A6D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36A53CF0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Does this study involve parents of children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zh-CN"/>
              </w:rPr>
              <w:t>aged from 13 months to 2 years? (y/n/u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zh-CN"/>
              </w:rPr>
              <w:t>/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142D6B8F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60AD4BAF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733D5D33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Describe the type of 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trauma  parents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 in this study have experienced, or 'not specified'*</w:t>
            </w:r>
          </w:p>
        </w:tc>
      </w:tr>
      <w:tr w:rsidR="00061608" w:rsidRPr="009F25ED" w14:paraId="6AD33627" w14:textId="77777777" w:rsidTr="00FF6B43">
        <w:trPr>
          <w:gridAfter w:val="1"/>
          <w:wAfter w:w="151" w:type="dxa"/>
          <w:trHeight w:val="4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2D841482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3F13849C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Does this study report including parents who have experienced Self-reported childhood emotional abuse (complex trauma) (y/n/u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/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 (if inferred, note in free box and mark as unclear)</w:t>
            </w:r>
          </w:p>
        </w:tc>
      </w:tr>
      <w:tr w:rsidR="00061608" w:rsidRPr="009F25ED" w14:paraId="330470D8" w14:textId="77777777" w:rsidTr="00FF6B43">
        <w:trPr>
          <w:gridAfter w:val="1"/>
          <w:wAfter w:w="151" w:type="dxa"/>
          <w:trHeight w:val="4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43D15C12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51C5F994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Does this study report including parents who have experienced Self-reported childhood sexual abuse (complex trauma) (y/n/u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/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^ (if inferred note in free text box and mark as unclear) </w:t>
            </w:r>
          </w:p>
        </w:tc>
      </w:tr>
      <w:tr w:rsidR="00061608" w:rsidRPr="009F25ED" w14:paraId="489092CB" w14:textId="77777777" w:rsidTr="00FF6B43">
        <w:trPr>
          <w:gridAfter w:val="1"/>
          <w:wAfter w:w="151" w:type="dxa"/>
          <w:trHeight w:val="4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4C69CC49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11CEE0B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Does this study report including parents who have experienced Self-reported childhood Physical abuse (complex trauma) (y/n/u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/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^  (if inferred note in free text box and mark as unclear) </w:t>
            </w:r>
          </w:p>
        </w:tc>
      </w:tr>
      <w:tr w:rsidR="00061608" w:rsidRPr="009F25ED" w14:paraId="114E4B36" w14:textId="77777777" w:rsidTr="00FF6B43">
        <w:trPr>
          <w:gridAfter w:val="1"/>
          <w:wAfter w:w="151" w:type="dxa"/>
          <w:trHeight w:val="4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6D5C514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09A81C31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Does this study report including parents who have experienced Any type of ‘adverse childhood experiences’ (as per definition) (y/n/u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/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^  (if inferred note in free text box and mark as unclear) </w:t>
            </w:r>
          </w:p>
        </w:tc>
      </w:tr>
      <w:tr w:rsidR="00061608" w:rsidRPr="009F25ED" w14:paraId="18B41DED" w14:textId="77777777" w:rsidTr="00FF6B43">
        <w:trPr>
          <w:gridAfter w:val="1"/>
          <w:wAfter w:w="151" w:type="dxa"/>
          <w:trHeight w:val="4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03A80E11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61306589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Does this study report including parents who 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have  Substantiated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 child abuse (any type) by child protection services  (y/n/u/)*^  (if inferred note in free text box and mark as unclear) </w:t>
            </w:r>
          </w:p>
        </w:tc>
      </w:tr>
      <w:tr w:rsidR="00061608" w:rsidRPr="009F25ED" w14:paraId="18D2C744" w14:textId="77777777" w:rsidTr="00FF6B43">
        <w:trPr>
          <w:gridAfter w:val="1"/>
          <w:wAfter w:w="151" w:type="dxa"/>
          <w:trHeight w:val="4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50ECC8D1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26E0CADA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Does this study report including parents who were Removed from families due to substantiated child abuse (y/n/u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/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^  (if inferred note in free text box and mark as unclear) </w:t>
            </w:r>
          </w:p>
        </w:tc>
      </w:tr>
      <w:tr w:rsidR="00061608" w:rsidRPr="009F25ED" w14:paraId="78D0F0CD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69334CC6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7015364C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Does this study report including parents who have experienced Emotional neglect (y/n/u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/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^  (if inferred note in free text box and mark as unclear) </w:t>
            </w:r>
          </w:p>
        </w:tc>
      </w:tr>
      <w:tr w:rsidR="00061608" w:rsidRPr="009F25ED" w14:paraId="4D748682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02B2D798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2205A415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Does this study report including parents who have experienced Physical Neglect (y/n/u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/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^  (if inferred note in free text box and mark as unclear) </w:t>
            </w:r>
          </w:p>
        </w:tc>
      </w:tr>
      <w:tr w:rsidR="00061608" w:rsidRPr="009F25ED" w14:paraId="1C70A64D" w14:textId="77777777" w:rsidTr="00FF6B43">
        <w:trPr>
          <w:gridAfter w:val="1"/>
          <w:wAfter w:w="151" w:type="dxa"/>
          <w:trHeight w:val="4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0A5901A5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13A0D74F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Does this study report including parents who have experienced Neglect otherwise unspecified (y/n/u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/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^  (if inferred note in free text box and mark as unclear) </w:t>
            </w:r>
          </w:p>
        </w:tc>
      </w:tr>
      <w:tr w:rsidR="00061608" w:rsidRPr="009F25ED" w14:paraId="56FB5085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28A89F15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67EBAA90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Does this study report including parents who have experienced witnessing IPV (y/n/u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/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^  (if inferred note in free text box and mark as unclear) </w:t>
            </w:r>
          </w:p>
        </w:tc>
      </w:tr>
      <w:tr w:rsidR="00061608" w:rsidRPr="009F25ED" w14:paraId="5B9FFBF5" w14:textId="77777777" w:rsidTr="00FF6B43">
        <w:trPr>
          <w:gridAfter w:val="1"/>
          <w:wAfter w:w="151" w:type="dxa"/>
          <w:trHeight w:val="4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024CE1FA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5A85D743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Does this study report including parents who have experienced Witnessing other violence (</w:t>
            </w:r>
            <w:proofErr w:type="spell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eg</w:t>
            </w:r>
            <w:proofErr w:type="spell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 shootings) (y/n/u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/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^  (if inferred note in free text box and mark as unclear) </w:t>
            </w:r>
          </w:p>
        </w:tc>
      </w:tr>
      <w:tr w:rsidR="00061608" w:rsidRPr="009F25ED" w14:paraId="4B32AB36" w14:textId="77777777" w:rsidTr="00FF6B43">
        <w:trPr>
          <w:gridAfter w:val="1"/>
          <w:wAfter w:w="151" w:type="dxa"/>
          <w:trHeight w:val="4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2391D5F3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2CC98CF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Does this study report including parents who have experienced any other type of trauma not previously specified? (y/n/u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/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^- and specify if yes)  (if inferred note in free text box and mark as unclear) </w:t>
            </w:r>
          </w:p>
        </w:tc>
      </w:tr>
      <w:tr w:rsidR="00061608" w:rsidRPr="009F25ED" w14:paraId="7ED44985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71DF26A2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18DA03E6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Other types of parental trauma (specify)</w:t>
            </w:r>
          </w:p>
        </w:tc>
      </w:tr>
      <w:tr w:rsidR="00061608" w:rsidRPr="009F25ED" w14:paraId="3A55D9C6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</w:tcPr>
          <w:p w14:paraId="311571A6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E2EFDA"/>
            <w:hideMark/>
          </w:tcPr>
          <w:p w14:paraId="1EB5AA60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Does the study include parents who have AND have NOT experienced trauma? </w:t>
            </w:r>
            <w:proofErr w:type="spell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E.g</w:t>
            </w:r>
            <w:proofErr w:type="spell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 for comparison (y/n/u/)</w:t>
            </w:r>
          </w:p>
        </w:tc>
      </w:tr>
      <w:tr w:rsidR="00061608" w:rsidRPr="009F25ED" w14:paraId="53B8B936" w14:textId="77777777" w:rsidTr="00FF6B43">
        <w:trPr>
          <w:gridAfter w:val="1"/>
          <w:wAfter w:w="151" w:type="dxa"/>
          <w:trHeight w:val="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</w:tcPr>
          <w:p w14:paraId="0A9063EA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4B084"/>
            <w:hideMark/>
          </w:tcPr>
          <w:p w14:paraId="6055B975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GB" w:eastAsia="zh-CN"/>
              </w:rPr>
            </w:pPr>
          </w:p>
        </w:tc>
      </w:tr>
      <w:tr w:rsidR="00061608" w:rsidRPr="009F25ED" w14:paraId="5F4A8C0B" w14:textId="77777777" w:rsidTr="00FF6B43">
        <w:trPr>
          <w:gridAfter w:val="1"/>
          <w:wAfter w:w="151" w:type="dxa"/>
          <w:trHeight w:val="4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70A6222F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3. Equity criteria (Progress Plus)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307A4F8C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Is the sample selected from any other 'at risk' area (other than for child maltreatment history) e.g. mental health service, prison, drug rehab centre, child maltreatment register (y/n/u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/)^</w:t>
            </w:r>
            <w:proofErr w:type="gramEnd"/>
          </w:p>
        </w:tc>
      </w:tr>
      <w:tr w:rsidR="00061608" w:rsidRPr="009F25ED" w14:paraId="6878E5DB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49EB6833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67093D13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Describe if yes</w:t>
            </w:r>
          </w:p>
        </w:tc>
      </w:tr>
      <w:tr w:rsidR="00061608" w:rsidRPr="009F25ED" w14:paraId="0F0E41B0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0116E83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66D8324A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Are any socio-demographic or PROGRESS plus criteria reported for the population? (y/n/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u)^</w:t>
            </w:r>
            <w:proofErr w:type="gramEnd"/>
          </w:p>
        </w:tc>
      </w:tr>
      <w:tr w:rsidR="00061608" w:rsidRPr="009F25ED" w14:paraId="73E77BEC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30FAC518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1F68007D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Age of population [if specified or ‘not specified’] [Note if specifically aimed at young adults/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parents]*</w:t>
            </w:r>
            <w:proofErr w:type="gramEnd"/>
          </w:p>
        </w:tc>
      </w:tr>
      <w:tr w:rsidR="00061608" w:rsidRPr="009F25ED" w14:paraId="2F4B4151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1289F5A3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51A12D14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mean age*</w:t>
            </w:r>
          </w:p>
        </w:tc>
      </w:tr>
      <w:tr w:rsidR="00061608" w:rsidRPr="009F25ED" w14:paraId="2F8EE74A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75158D39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56D7CAE0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Standard deviation*</w:t>
            </w:r>
          </w:p>
        </w:tc>
      </w:tr>
      <w:tr w:rsidR="00061608" w:rsidRPr="009F25ED" w14:paraId="085C3C3E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184BDBA6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31363A02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age range (lower)*</w:t>
            </w:r>
          </w:p>
        </w:tc>
      </w:tr>
      <w:tr w:rsidR="00061608" w:rsidRPr="009F25ED" w14:paraId="1949F85F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557FBE02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20A9485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age range (upper)*</w:t>
            </w:r>
          </w:p>
        </w:tc>
      </w:tr>
      <w:tr w:rsidR="00061608" w:rsidRPr="009F25ED" w14:paraId="691825F9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45CA0D28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73679DA8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Sex of population included*^</w:t>
            </w:r>
          </w:p>
        </w:tc>
      </w:tr>
      <w:tr w:rsidR="00061608" w:rsidRPr="009F25ED" w14:paraId="6256028D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5E75A9A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62FB6B73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re PROGRESS+ socio-demographic characteristics reported for  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zh-CN"/>
              </w:rPr>
              <w:t>Place of residence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 (e.g. economically deprived areas] (y/n/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u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54A2B866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18ACCB05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37F53298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Place of residence details if yes*</w:t>
            </w:r>
          </w:p>
        </w:tc>
      </w:tr>
      <w:tr w:rsidR="00061608" w:rsidRPr="009F25ED" w14:paraId="0821E869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01891054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02440FE1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re PROGRESS+ socio-demographic characteristics reported 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for 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zh-CN"/>
              </w:rPr>
              <w:t>Race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zh-CN"/>
              </w:rPr>
              <w:t>/ethnicity (including Indigenous status)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 (y/n/u)*^</w:t>
            </w:r>
          </w:p>
        </w:tc>
      </w:tr>
      <w:tr w:rsidR="00061608" w:rsidRPr="009F25ED" w14:paraId="0C178826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17DDAF91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2EA50758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Race/ethnicity details if yes</w:t>
            </w:r>
          </w:p>
        </w:tc>
      </w:tr>
      <w:tr w:rsidR="00061608" w:rsidRPr="009F25ED" w14:paraId="2C20E961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7DCED0B9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022A4EE2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Mostly (&gt;50%) majority/dominant population (white)(y/n/u/</w:t>
            </w:r>
            <w:proofErr w:type="spellStart"/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na</w:t>
            </w:r>
            <w:proofErr w:type="spell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09535EA8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05A5E757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48A8A875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Mostly  (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&gt;50%) minority populations (y/n/u/</w:t>
            </w:r>
            <w:proofErr w:type="spell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na</w:t>
            </w:r>
            <w:proofErr w:type="spell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) *^</w:t>
            </w:r>
          </w:p>
        </w:tc>
      </w:tr>
      <w:tr w:rsidR="00061608" w:rsidRPr="009F25ED" w14:paraId="73EA2FAF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5E6317D0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1A957D07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Any identified as Indigenous (y/n/u/</w:t>
            </w:r>
            <w:proofErr w:type="spellStart"/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na</w:t>
            </w:r>
            <w:proofErr w:type="spell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3A75B2B1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7A344AFA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432D4325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re PROGRESS+ socio-demographic characteristics reported for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zh-CN"/>
              </w:rPr>
              <w:t xml:space="preserve">Language other than English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(y/n/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u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5EC20F0D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5054F862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66C99766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Language information </w:t>
            </w:r>
          </w:p>
        </w:tc>
      </w:tr>
      <w:tr w:rsidR="00061608" w:rsidRPr="009F25ED" w14:paraId="3154D782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55C84E3F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006EAFA4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re PROGRESS+ socio-demographic characteristics reported for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zh-CN"/>
              </w:rPr>
              <w:t>Education status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 (y/n/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u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0A510322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1EDC6129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07881317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Education status if yes</w:t>
            </w:r>
          </w:p>
        </w:tc>
      </w:tr>
      <w:tr w:rsidR="00061608" w:rsidRPr="009F25ED" w14:paraId="003D5178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60F1D9CC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393D5046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Majority college graduate, Majority high school only, Majority less than high school/GED; other *^</w:t>
            </w:r>
          </w:p>
        </w:tc>
      </w:tr>
      <w:tr w:rsidR="00061608" w:rsidRPr="009F25ED" w14:paraId="6A2E0B54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4B6B195F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66B934D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large proportion (&gt;20% not finished high school) (y/n/u/</w:t>
            </w:r>
            <w:proofErr w:type="spellStart"/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na</w:t>
            </w:r>
            <w:proofErr w:type="spell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4938E7F8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037577D3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4C82991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re PROGRESS+ socio-demographic characteristics reported 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for 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zh-CN"/>
              </w:rPr>
              <w:t>Socio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zh-CN"/>
              </w:rPr>
              <w:t>-economic status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 (y/n/u)*^</w:t>
            </w:r>
          </w:p>
        </w:tc>
      </w:tr>
      <w:tr w:rsidR="00061608" w:rsidRPr="009F25ED" w14:paraId="0ED868AF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2727E74B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40E0E5B0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SES details if yes</w:t>
            </w:r>
          </w:p>
        </w:tc>
      </w:tr>
      <w:tr w:rsidR="00061608" w:rsidRPr="009F25ED" w14:paraId="2D7F03D0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1F34A997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425AB92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Majority low SES (y/n/u/</w:t>
            </w:r>
            <w:proofErr w:type="spellStart"/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na</w:t>
            </w:r>
            <w:proofErr w:type="spell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0CD52182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7CC1FDD4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3933A1DB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re PROGRESS+ socio-demographic characteristics reported 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for 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zh-CN"/>
              </w:rPr>
              <w:t>Social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zh-CN"/>
              </w:rPr>
              <w:t xml:space="preserve"> capital (e.g. low levels of social support/single parents)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(y/n/u)*^</w:t>
            </w:r>
          </w:p>
        </w:tc>
      </w:tr>
      <w:tr w:rsidR="00061608" w:rsidRPr="009F25ED" w14:paraId="028BE2F1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67732E9F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48D08505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Social capital details if yes</w:t>
            </w:r>
          </w:p>
        </w:tc>
      </w:tr>
      <w:tr w:rsidR="00061608" w:rsidRPr="009F25ED" w14:paraId="26FFE300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4B8DEE06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1EF1380C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Majority (&gt;50%) single (unmarried/no partner) parents (y/n/u/</w:t>
            </w:r>
            <w:proofErr w:type="spellStart"/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na</w:t>
            </w:r>
            <w:proofErr w:type="spell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529850FE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41B44B25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3CB3A39B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High proportion sole parents (&gt;20%) (y/n/u/</w:t>
            </w:r>
            <w:proofErr w:type="spellStart"/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na</w:t>
            </w:r>
            <w:proofErr w:type="spell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276ED329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3867F864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07B0DF2F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Majority other Low levels of social support (y/n/u/</w:t>
            </w:r>
            <w:proofErr w:type="spellStart"/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na</w:t>
            </w:r>
            <w:proofErr w:type="spell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4CD1CB01" w14:textId="77777777" w:rsidTr="00FF6B43">
        <w:trPr>
          <w:gridAfter w:val="1"/>
          <w:wAfter w:w="151" w:type="dxa"/>
          <w:trHeight w:val="45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61A79180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7485D1E2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re PROGRESS+ socio-demographic characteristics reported for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zh-CN"/>
              </w:rPr>
              <w:t xml:space="preserve">Other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(e.g. mental illness, substance misuse, infants with FASD, imprisonment/justice involvement) (y/n/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u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577A4D34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2765C19A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05C0FB6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Description other PROGRESS + characteristics if yes</w:t>
            </w:r>
          </w:p>
        </w:tc>
      </w:tr>
      <w:tr w:rsidR="00061608" w:rsidRPr="009F25ED" w14:paraId="45188527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09F09E1C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6EEE3FF5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Majority mental illness (y/n/u/</w:t>
            </w:r>
            <w:proofErr w:type="spellStart"/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na</w:t>
            </w:r>
            <w:proofErr w:type="spell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3B997171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58B8F96A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4B4545F4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Majority Drug use (y/n/u/</w:t>
            </w:r>
            <w:proofErr w:type="spellStart"/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na</w:t>
            </w:r>
            <w:proofErr w:type="spell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3913C1D5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08A1C0B0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4069E219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Majority IPV (y/n/u/</w:t>
            </w:r>
            <w:proofErr w:type="spellStart"/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na</w:t>
            </w:r>
            <w:proofErr w:type="spell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702E728F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45FFDFAC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0434946B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Majority CPS involvement (y/n/u/</w:t>
            </w:r>
            <w:proofErr w:type="spellStart"/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na</w:t>
            </w:r>
            <w:proofErr w:type="spell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71E25FC5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</w:tcPr>
          <w:p w14:paraId="40EDBFCD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hideMark/>
          </w:tcPr>
          <w:p w14:paraId="7BE3EC04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Progress + Other comments</w:t>
            </w:r>
          </w:p>
        </w:tc>
      </w:tr>
      <w:tr w:rsidR="00061608" w:rsidRPr="009F25ED" w14:paraId="75CA26E7" w14:textId="77777777" w:rsidTr="00FF6B43">
        <w:trPr>
          <w:gridAfter w:val="1"/>
          <w:wAfter w:w="151" w:type="dxa"/>
          <w:trHeight w:val="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</w:tcPr>
          <w:p w14:paraId="1480EE66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FD966"/>
            <w:hideMark/>
          </w:tcPr>
          <w:p w14:paraId="31466CD6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GB" w:eastAsia="zh-CN"/>
              </w:rPr>
            </w:pPr>
          </w:p>
        </w:tc>
      </w:tr>
      <w:tr w:rsidR="00061608" w:rsidRPr="009F25ED" w14:paraId="102F778F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674371F6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4. Phenomena of Interest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hideMark/>
          </w:tcPr>
          <w:p w14:paraId="2177E8EC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Brief description of aim of study*</w:t>
            </w:r>
          </w:p>
        </w:tc>
      </w:tr>
      <w:tr w:rsidR="00061608" w:rsidRPr="009F25ED" w14:paraId="6C090BC6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080A69EA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hideMark/>
          </w:tcPr>
          <w:p w14:paraId="128DFBF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Does the study report parent or provider views?</w:t>
            </w:r>
          </w:p>
        </w:tc>
      </w:tr>
      <w:tr w:rsidR="00061608" w:rsidRPr="009F25ED" w14:paraId="51D09D13" w14:textId="77777777" w:rsidTr="00FF6B43">
        <w:trPr>
          <w:gridAfter w:val="1"/>
          <w:wAfter w:w="151" w:type="dxa"/>
          <w:trHeight w:val="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</w:tcPr>
          <w:p w14:paraId="3215963A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C65911"/>
            <w:hideMark/>
          </w:tcPr>
          <w:p w14:paraId="01310D1C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GB" w:eastAsia="zh-CN"/>
              </w:rPr>
            </w:pPr>
          </w:p>
        </w:tc>
      </w:tr>
      <w:tr w:rsidR="00061608" w:rsidRPr="009F25ED" w14:paraId="32793CCC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4B26BAB1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Provider information if Both (including number)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hideMark/>
          </w:tcPr>
          <w:p w14:paraId="27D506F9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If views other than parent or provider, describe</w:t>
            </w:r>
          </w:p>
        </w:tc>
      </w:tr>
      <w:tr w:rsidR="00061608" w:rsidRPr="009F25ED" w14:paraId="3BC45AD2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701E3CB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hideMark/>
          </w:tcPr>
          <w:p w14:paraId="530D2EAC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Does the study explore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zh-CN"/>
              </w:rPr>
              <w:t>perinatal care experiences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? (y/n/u)</w:t>
            </w:r>
          </w:p>
        </w:tc>
      </w:tr>
      <w:tr w:rsidR="00061608" w:rsidRPr="009F25ED" w14:paraId="34BF8F77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76DCF810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hideMark/>
          </w:tcPr>
          <w:p w14:paraId="16256C7C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Does the study explore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zh-CN"/>
              </w:rPr>
              <w:t>barriers and/or enablers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 to perinatal care? (y/n/u)</w:t>
            </w:r>
          </w:p>
        </w:tc>
      </w:tr>
      <w:tr w:rsidR="00061608" w:rsidRPr="009F25ED" w14:paraId="616B3FD2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33EF8779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hideMark/>
          </w:tcPr>
          <w:p w14:paraId="072CEC20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Does the study explore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zh-CN"/>
              </w:rPr>
              <w:t>parenting transition experiences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? (y/n/u)</w:t>
            </w:r>
          </w:p>
        </w:tc>
      </w:tr>
      <w:tr w:rsidR="00061608" w:rsidRPr="009F25ED" w14:paraId="41A76FE2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6A7C3DF8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hideMark/>
          </w:tcPr>
          <w:p w14:paraId="3B623566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Does the study explore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zh-CN"/>
              </w:rPr>
              <w:t>parent aspirations or challenges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? (y/n/u) </w:t>
            </w:r>
          </w:p>
        </w:tc>
      </w:tr>
      <w:tr w:rsidR="00061608" w:rsidRPr="009F25ED" w14:paraId="05EE3785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4F7C052C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hideMark/>
          </w:tcPr>
          <w:p w14:paraId="63DF3B2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Does the study describe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zh-CN"/>
              </w:rPr>
              <w:t>parental strategies that help or hinder healing or transmission of intergenerational trauma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? (y/n/u)</w:t>
            </w:r>
          </w:p>
        </w:tc>
      </w:tr>
      <w:tr w:rsidR="00061608" w:rsidRPr="009F25ED" w14:paraId="6546F252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1ED49AB2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hideMark/>
          </w:tcPr>
          <w:p w14:paraId="5D3F6D0A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Does the study explore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zh-CN"/>
              </w:rPr>
              <w:t>other relevant phenomena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 for this review? (y/n/u)</w:t>
            </w:r>
          </w:p>
        </w:tc>
      </w:tr>
      <w:tr w:rsidR="00061608" w:rsidRPr="009F25ED" w14:paraId="3D20DFA2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6DCB1DE3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hideMark/>
          </w:tcPr>
          <w:p w14:paraId="24466F19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Included in </w:t>
            </w:r>
            <w:proofErr w:type="spell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zh-CN"/>
              </w:rPr>
              <w:t>PregnancyBirthEarlyPP</w:t>
            </w:r>
            <w:proofErr w:type="spell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 Review</w:t>
            </w:r>
          </w:p>
        </w:tc>
      </w:tr>
      <w:tr w:rsidR="00061608" w:rsidRPr="009F25ED" w14:paraId="26C2D5F5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3130239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hideMark/>
          </w:tcPr>
          <w:p w14:paraId="1ED32F1B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Included in </w:t>
            </w:r>
            <w:proofErr w:type="spell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zh-CN"/>
              </w:rPr>
              <w:t>ParentingTransition</w:t>
            </w:r>
            <w:proofErr w:type="spell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  <w:lang w:val="en-GB" w:eastAsia="zh-CN"/>
              </w:rPr>
              <w:t xml:space="preserve">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Review</w:t>
            </w:r>
          </w:p>
        </w:tc>
      </w:tr>
      <w:tr w:rsidR="00061608" w:rsidRPr="009F25ED" w14:paraId="2C0AB8F7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</w:tcPr>
          <w:p w14:paraId="1B96E5DB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FFF2CC"/>
            <w:hideMark/>
          </w:tcPr>
          <w:p w14:paraId="06FCD1D6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Describe other relevant phenomena if yes</w:t>
            </w:r>
          </w:p>
        </w:tc>
      </w:tr>
      <w:tr w:rsidR="00061608" w:rsidRPr="009F25ED" w14:paraId="3A9AA8F2" w14:textId="77777777" w:rsidTr="00FF6B43">
        <w:trPr>
          <w:trHeight w:val="57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9966FF"/>
          </w:tcPr>
          <w:p w14:paraId="32669461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GB" w:eastAsia="zh-CN"/>
              </w:rPr>
            </w:pPr>
          </w:p>
        </w:tc>
        <w:tc>
          <w:tcPr>
            <w:tcW w:w="723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9966FF"/>
            <w:hideMark/>
          </w:tcPr>
          <w:p w14:paraId="24570D01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8"/>
                <w:szCs w:val="8"/>
                <w:lang w:val="en-GB" w:eastAsia="zh-CN"/>
              </w:rPr>
            </w:pPr>
          </w:p>
        </w:tc>
      </w:tr>
      <w:tr w:rsidR="00061608" w:rsidRPr="009F25ED" w14:paraId="260F7D9E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</w:tcPr>
          <w:p w14:paraId="5A500DA0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5. Risk of bias assessment (CASP)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14:paraId="4C27986D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1. Is there a clear description of study aims?  (Y=low ROB, N=High ROB, 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Unclear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6ED67CCE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</w:tcPr>
          <w:p w14:paraId="3B52DF14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14:paraId="7544E372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ROB 1 Comment</w:t>
            </w:r>
          </w:p>
        </w:tc>
      </w:tr>
      <w:tr w:rsidR="00061608" w:rsidRPr="009F25ED" w14:paraId="34902FC6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</w:tcPr>
          <w:p w14:paraId="357ED65C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14:paraId="5DF25412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2. Is the qualitative methodology appropriate for this study? (Y=low ROB, N=High ROB, 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Unclear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5BA39A74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</w:tcPr>
          <w:p w14:paraId="1A8594BA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14:paraId="11A7563A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ROB 2 Comment</w:t>
            </w:r>
          </w:p>
        </w:tc>
      </w:tr>
      <w:tr w:rsidR="00061608" w:rsidRPr="009F25ED" w14:paraId="1C8EF270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</w:tcPr>
          <w:p w14:paraId="2E693480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14:paraId="150FDC9B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3. Was the research design appropriate to address the aims of the research? (Y=low ROB, N=High ROB, 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Unclear)^</w:t>
            </w:r>
            <w:proofErr w:type="gramEnd"/>
          </w:p>
        </w:tc>
      </w:tr>
      <w:tr w:rsidR="00061608" w:rsidRPr="009F25ED" w14:paraId="28DA973D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</w:tcPr>
          <w:p w14:paraId="32F77B25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14:paraId="5B3C06B8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ROB 3 Comment</w:t>
            </w:r>
          </w:p>
        </w:tc>
      </w:tr>
      <w:tr w:rsidR="00061608" w:rsidRPr="009F25ED" w14:paraId="05D18FB2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</w:tcPr>
          <w:p w14:paraId="64E8C331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14:paraId="50952C4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4. Was the recruitment/ sampling strategy appropriate to address the aims of the research? (Y=low ROB, N=High ROB, 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Unclear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7A0ACC3A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</w:tcPr>
          <w:p w14:paraId="53824D98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14:paraId="48E7A752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ROB 4 Comment</w:t>
            </w:r>
          </w:p>
        </w:tc>
      </w:tr>
      <w:tr w:rsidR="00061608" w:rsidRPr="009F25ED" w14:paraId="1AFFC600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</w:tcPr>
          <w:p w14:paraId="0B49CC4D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14:paraId="292F69EF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5. Was the data collected in a way that addressed the research issue? (Y=low ROB, N=High ROB, 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Unclear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2F12AFC4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</w:tcPr>
          <w:p w14:paraId="615BAF1C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14:paraId="1559BF75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ROB 5 Comment</w:t>
            </w:r>
          </w:p>
        </w:tc>
      </w:tr>
      <w:tr w:rsidR="00061608" w:rsidRPr="009F25ED" w14:paraId="7D659BFE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</w:tcPr>
          <w:p w14:paraId="7AEDB7E2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14:paraId="0CB45676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6. Has the relationship between researcher and participants been adequately considered? (Y=low ROB, N=High ROB, 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Unclear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37ABF18F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</w:tcPr>
          <w:p w14:paraId="3E1E6924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14:paraId="2FB46C4F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ROB 6 Comment</w:t>
            </w:r>
          </w:p>
        </w:tc>
      </w:tr>
      <w:tr w:rsidR="00061608" w:rsidRPr="009F25ED" w14:paraId="080BA7E2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</w:tcPr>
          <w:p w14:paraId="5A5ED323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14:paraId="02D6DDE7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7. Have ethical issues been taken into consideration? (Y=low ROB, N=High ROB, 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Unclear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615FA85B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</w:tcPr>
          <w:p w14:paraId="42344F16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14:paraId="6BCAE27C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ROB 7 Comment</w:t>
            </w:r>
          </w:p>
        </w:tc>
      </w:tr>
      <w:tr w:rsidR="00061608" w:rsidRPr="009F25ED" w14:paraId="2E8F3F16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</w:tcPr>
          <w:p w14:paraId="2DCA87E5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14:paraId="4DCC380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8. Was the data analysis sufficiently rigorous? (Y=low ROB, N=High ROB, 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Unclear)*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^</w:t>
            </w:r>
          </w:p>
        </w:tc>
      </w:tr>
      <w:tr w:rsidR="00061608" w:rsidRPr="009F25ED" w14:paraId="05C05A32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</w:tcPr>
          <w:p w14:paraId="48740C34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14:paraId="2704FF3C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ROB 8 Comment</w:t>
            </w:r>
          </w:p>
        </w:tc>
      </w:tr>
      <w:tr w:rsidR="00061608" w:rsidRPr="009F25ED" w14:paraId="770450FC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</w:tcPr>
          <w:p w14:paraId="3F50E8E3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14:paraId="1E031333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9. Is there a clear statement of findings? (Y=low ROB, N=High ROB, 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Unclear)^</w:t>
            </w:r>
            <w:proofErr w:type="gramEnd"/>
          </w:p>
        </w:tc>
      </w:tr>
      <w:tr w:rsidR="00061608" w:rsidRPr="009F25ED" w14:paraId="0BDF2F1A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</w:tcPr>
          <w:p w14:paraId="7BA3BBFE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14:paraId="53700791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ROB 9 Comment</w:t>
            </w:r>
          </w:p>
        </w:tc>
      </w:tr>
      <w:tr w:rsidR="00061608" w:rsidRPr="009F25ED" w14:paraId="39F5235B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</w:tcPr>
          <w:p w14:paraId="0C1EC1BB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14:paraId="12FAC8C7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10. Is the research valuable? (Y=low ROB, N=High ROB, 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Unclear)^</w:t>
            </w:r>
            <w:proofErr w:type="gramEnd"/>
          </w:p>
        </w:tc>
      </w:tr>
      <w:tr w:rsidR="00061608" w:rsidRPr="009F25ED" w14:paraId="2EA87C44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</w:tcPr>
          <w:p w14:paraId="0C5A2238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14:paraId="78DF6EBF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ROB 10 Comments</w:t>
            </w:r>
          </w:p>
        </w:tc>
      </w:tr>
      <w:tr w:rsidR="00061608" w:rsidRPr="009F25ED" w14:paraId="674FA4E7" w14:textId="77777777" w:rsidTr="00FF6B43">
        <w:trPr>
          <w:gridAfter w:val="1"/>
          <w:wAfter w:w="151" w:type="dxa"/>
          <w:trHeight w:val="300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</w:tcPr>
          <w:p w14:paraId="10B3FF51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000000" w:fill="CCCCFF"/>
            <w:hideMark/>
          </w:tcPr>
          <w:p w14:paraId="64568C42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Other ROB comments</w:t>
            </w:r>
          </w:p>
        </w:tc>
      </w:tr>
      <w:tr w:rsidR="00061608" w:rsidRPr="009F25ED" w14:paraId="0ED35BD0" w14:textId="77777777" w:rsidTr="00FF6B43">
        <w:trPr>
          <w:gridAfter w:val="1"/>
          <w:wAfter w:w="151" w:type="dxa"/>
          <w:trHeight w:val="1215"/>
        </w:trPr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</w:tcPr>
          <w:p w14:paraId="75762574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Overall ROB (modified GRADE) within study</w:t>
            </w:r>
          </w:p>
        </w:tc>
        <w:tc>
          <w:tcPr>
            <w:tcW w:w="70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87D6CA" w14:textId="77777777" w:rsidR="00061608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  <w:r w:rsidRPr="009F25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Comments on reasons for any downgrade: Start at High and downgrade (-1) for serious concerns or (-2) for very serious concerns to Moderate, Low or Very low based on:                                      </w:t>
            </w:r>
            <w:r w:rsidRPr="009F25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br/>
              <w:t xml:space="preserve">1.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>Methodological limitations</w:t>
            </w:r>
            <w:r w:rsidRPr="009F25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(concerns about whether qualitative method is appropriate or researcher-participant relationship 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considered)   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                                                                           </w:t>
            </w:r>
            <w:r w:rsidRPr="009F25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br/>
              <w:t xml:space="preserve">2.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Relevance </w:t>
            </w:r>
            <w:r w:rsidRPr="009F25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(concerns whether data collection addresses research </w:t>
            </w:r>
            <w:proofErr w:type="gramStart"/>
            <w:r w:rsidRPr="009F25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issue)   </w:t>
            </w:r>
            <w:proofErr w:type="gramEnd"/>
            <w:r w:rsidRPr="009F25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 xml:space="preserve">                                                                                                </w:t>
            </w:r>
            <w:r w:rsidRPr="009F25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br/>
              <w:t xml:space="preserve">3. </w:t>
            </w:r>
            <w:r w:rsidRPr="009F25ED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  <w:lang w:val="en-GB" w:eastAsia="zh-CN"/>
              </w:rPr>
              <w:t xml:space="preserve">Adequacy of data </w:t>
            </w:r>
            <w:r w:rsidRPr="009F25ED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  <w:t>(concerns about sampling strategy; analysis approach or data richness)</w:t>
            </w:r>
          </w:p>
          <w:p w14:paraId="0647E2C5" w14:textId="77777777" w:rsidR="00061608" w:rsidRPr="009F25ED" w:rsidRDefault="00061608" w:rsidP="00FF6B4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GB" w:eastAsia="zh-CN"/>
              </w:rPr>
            </w:pPr>
          </w:p>
        </w:tc>
      </w:tr>
    </w:tbl>
    <w:p w14:paraId="5D75EF89" w14:textId="77777777" w:rsidR="00061608" w:rsidRDefault="00061608" w:rsidP="00061608">
      <w:pPr>
        <w:spacing w:line="240" w:lineRule="auto"/>
        <w:rPr>
          <w:rFonts w:ascii="Times New Roman" w:hAnsi="Times New Roman" w:cs="Times New Roman"/>
          <w:b/>
          <w:sz w:val="24"/>
          <w:szCs w:val="24"/>
        </w:rPr>
        <w:sectPr w:rsidR="00061608" w:rsidSect="00C52BD8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1AC252D3" w14:textId="77777777" w:rsidR="00A13F4C" w:rsidRDefault="00A13F4C"/>
    <w:sectPr w:rsidR="00A13F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742"/>
    <w:rsid w:val="0005766F"/>
    <w:rsid w:val="00061608"/>
    <w:rsid w:val="00A13F4C"/>
    <w:rsid w:val="00EF37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01A8A"/>
  <w15:chartTrackingRefBased/>
  <w15:docId w15:val="{F9C1D599-8395-4358-9D81-FD6B856737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61608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06160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061608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18</Words>
  <Characters>8088</Characters>
  <Application>Microsoft Office Word</Application>
  <DocSecurity>0</DocSecurity>
  <Lines>67</Lines>
  <Paragraphs>18</Paragraphs>
  <ScaleCrop>false</ScaleCrop>
  <Company/>
  <LinksUpToDate>false</LinksUpToDate>
  <CharactersWithSpaces>9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Chamberlain</dc:creator>
  <cp:keywords/>
  <dc:description/>
  <cp:lastModifiedBy>Catherine Chamberlain</cp:lastModifiedBy>
  <cp:revision>3</cp:revision>
  <dcterms:created xsi:type="dcterms:W3CDTF">2019-07-11T04:56:00Z</dcterms:created>
  <dcterms:modified xsi:type="dcterms:W3CDTF">2019-07-19T12:46:00Z</dcterms:modified>
</cp:coreProperties>
</file>